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2BE27" w14:textId="785E5354" w:rsidR="00800B65" w:rsidRDefault="00ED2F86">
      <w:r w:rsidRPr="00ED2F86">
        <w:rPr>
          <w:rFonts w:ascii="Times New Roman" w:eastAsia="宋体" w:hAnsi="Times New Roman" w:cs="Times New Roman"/>
          <w:b/>
          <w:bCs/>
        </w:rPr>
        <w:t>Table S</w:t>
      </w:r>
      <w:r w:rsidR="00265666">
        <w:rPr>
          <w:rFonts w:ascii="Times New Roman" w:eastAsia="宋体" w:hAnsi="Times New Roman" w:cs="Times New Roman" w:hint="eastAsia"/>
          <w:b/>
          <w:bCs/>
        </w:rPr>
        <w:t>1</w:t>
      </w:r>
      <w:bookmarkStart w:id="0" w:name="_GoBack"/>
      <w:bookmarkEnd w:id="0"/>
      <w:r w:rsidR="009B19E7">
        <w:rPr>
          <w:rFonts w:ascii="Times New Roman" w:eastAsia="宋体" w:hAnsi="Times New Roman" w:cs="Times New Roman"/>
          <w:b/>
          <w:bCs/>
        </w:rPr>
        <w:t xml:space="preserve">  </w:t>
      </w:r>
      <w:r w:rsidRPr="00ED2F86">
        <w:rPr>
          <w:rFonts w:ascii="Times New Roman" w:eastAsia="宋体" w:hAnsi="Times New Roman" w:cs="Times New Roman"/>
          <w:b/>
          <w:bCs/>
        </w:rPr>
        <w:t>Overview of DE mRNAs closely related to reproductive signal pathways</w:t>
      </w:r>
      <w:r w:rsidRPr="00ED2F86">
        <w:t>.</w:t>
      </w:r>
    </w:p>
    <w:tbl>
      <w:tblPr>
        <w:tblW w:w="96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275"/>
        <w:gridCol w:w="1134"/>
        <w:gridCol w:w="1134"/>
        <w:gridCol w:w="993"/>
        <w:gridCol w:w="1275"/>
        <w:gridCol w:w="3413"/>
      </w:tblGrid>
      <w:tr w:rsidR="002C53B7" w:rsidRPr="00C04426" w14:paraId="0C23E6D6" w14:textId="77777777" w:rsidTr="009B19E7">
        <w:trPr>
          <w:trHeight w:val="285"/>
          <w:jc w:val="center"/>
        </w:trPr>
        <w:tc>
          <w:tcPr>
            <w:tcW w:w="4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BD58D4" w14:textId="77777777" w:rsidR="008F1614" w:rsidRPr="000F4B2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645B" w14:textId="16024B9F" w:rsidR="008F1614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thway</w:t>
            </w: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CC787" w14:textId="2EC37490" w:rsidR="008F1614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ch</w:t>
            </w: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F8965" w14:textId="7B7F7399" w:rsidR="008F1614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</w:t>
            </w:r>
            <w:r w:rsidR="000F4B24"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6AB34" w14:textId="596079D4" w:rsidR="008F1614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e</w:t>
            </w: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B69F" w14:textId="4927107F" w:rsidR="008F1614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gulation</w:t>
            </w:r>
          </w:p>
        </w:tc>
        <w:tc>
          <w:tcPr>
            <w:tcW w:w="34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4A53E" w14:textId="55B03142" w:rsidR="008F1614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e</w:t>
            </w:r>
            <w:r w:rsidRPr="000F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_</w:t>
            </w:r>
            <w:r w:rsidR="008F1614"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</w:tr>
      <w:tr w:rsidR="002C53B7" w:rsidRPr="00C04426" w14:paraId="79F727C9" w14:textId="77777777" w:rsidTr="00B44D82">
        <w:trPr>
          <w:trHeight w:val="285"/>
          <w:jc w:val="center"/>
        </w:trPr>
        <w:tc>
          <w:tcPr>
            <w:tcW w:w="42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extDirection w:val="btLr"/>
            <w:vAlign w:val="center"/>
          </w:tcPr>
          <w:p w14:paraId="50E6B356" w14:textId="01EBA1DE" w:rsidR="008F1614" w:rsidRPr="000F4B24" w:rsidRDefault="008F1614" w:rsidP="009B19E7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_F_P vs MM_L_P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5B52C4" w14:textId="55058C5D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hormone signaling pathway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31DCB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79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AC080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565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57BA7B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99BB35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AF8E69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11097|101118462|101120281|443447|101109759|101113846|443519|101104249</w:t>
            </w:r>
          </w:p>
        </w:tc>
      </w:tr>
      <w:tr w:rsidR="002C53B7" w:rsidRPr="00C04426" w14:paraId="21283F33" w14:textId="77777777" w:rsidTr="00B44D82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9697E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E3B77" w14:textId="3D7AC521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BF802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62BE9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5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F528D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EBAF2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6B9F2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15429|494436|101120920|101118462|101117432|443447|101108362|101107438|101122427|101113846|101108104|106991889|101113917</w:t>
            </w:r>
          </w:p>
        </w:tc>
      </w:tr>
      <w:tr w:rsidR="002C53B7" w:rsidRPr="00C04426" w14:paraId="4650192E" w14:textId="77777777" w:rsidTr="00B44D82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3A3EDADA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0D498B" w14:textId="7A80CCD4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MP-PKG signaling pathway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CB0DF2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784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E2DC72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8129</w:t>
            </w:r>
          </w:p>
        </w:tc>
        <w:tc>
          <w:tcPr>
            <w:tcW w:w="99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2FF1F4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62171A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1D04DA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10314|101115429|101118462|100147789|101108104|101109759|101113846|101113297</w:t>
            </w:r>
          </w:p>
        </w:tc>
      </w:tr>
      <w:tr w:rsidR="002C53B7" w:rsidRPr="00C04426" w14:paraId="0ACECF01" w14:textId="77777777" w:rsidTr="00B44D82">
        <w:trPr>
          <w:trHeight w:val="285"/>
          <w:jc w:val="center"/>
        </w:trPr>
        <w:tc>
          <w:tcPr>
            <w:tcW w:w="421" w:type="dxa"/>
            <w:vMerge w:val="restar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textDirection w:val="btLr"/>
            <w:vAlign w:val="center"/>
          </w:tcPr>
          <w:p w14:paraId="49AE7B96" w14:textId="210EC758" w:rsidR="008F1614" w:rsidRPr="000F4B24" w:rsidRDefault="008F1614" w:rsidP="009B19E7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_F_P vs ww_F_P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57B00" w14:textId="4655190A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9C616C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608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5275CE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308</w:t>
            </w:r>
          </w:p>
        </w:tc>
        <w:tc>
          <w:tcPr>
            <w:tcW w:w="99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7E2631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8C1526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41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140349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03028|101120947|443300</w:t>
            </w:r>
          </w:p>
        </w:tc>
      </w:tr>
      <w:tr w:rsidR="00C04426" w:rsidRPr="00C04426" w14:paraId="2BBFDFFF" w14:textId="77777777" w:rsidTr="00B44D82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22C201BF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817C7" w14:textId="45C7F2FF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hormone synthe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512E5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5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2C0B9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3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8317A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EFEF9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84E47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08200|101103585</w:t>
            </w:r>
          </w:p>
        </w:tc>
      </w:tr>
      <w:tr w:rsidR="00C04426" w:rsidRPr="00C04426" w14:paraId="57A3FAF2" w14:textId="77777777" w:rsidTr="00B44D82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61C2680E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10A2E" w14:textId="07C9BF74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09107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4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89F5F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3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6D3A8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2AD32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B36DA" w14:textId="7F1AA516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44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10013</w:t>
            </w:r>
          </w:p>
        </w:tc>
      </w:tr>
      <w:tr w:rsidR="00C04426" w:rsidRPr="00C04426" w14:paraId="48F47249" w14:textId="77777777" w:rsidTr="00B44D82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BAA7D18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F0721" w14:textId="7A1ED3A6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hormone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16870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9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0564C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3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B71A3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32D64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1317E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11344|101103585</w:t>
            </w:r>
          </w:p>
        </w:tc>
      </w:tr>
      <w:tr w:rsidR="00C04426" w:rsidRPr="00C04426" w14:paraId="4DB1D409" w14:textId="77777777" w:rsidTr="00B44D82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28866D25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1273F" w14:textId="268DC9E0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MP-PKG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B75BA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5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0323D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06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44DE9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DD84E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0217F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02896|101116716|101102086</w:t>
            </w:r>
          </w:p>
        </w:tc>
      </w:tr>
      <w:tr w:rsidR="002C53B7" w:rsidRPr="00C04426" w14:paraId="13D6FB94" w14:textId="77777777" w:rsidTr="00C34CEC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AFD4D8B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204160" w14:textId="4815E4F4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K signaling pathway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278CD21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873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6228E0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068</w:t>
            </w:r>
          </w:p>
        </w:tc>
        <w:tc>
          <w:tcPr>
            <w:tcW w:w="99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C71AEE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60E91D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DBD068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02896|443270</w:t>
            </w:r>
          </w:p>
        </w:tc>
      </w:tr>
      <w:tr w:rsidR="002C53B7" w:rsidRPr="00C04426" w14:paraId="6AE13DDA" w14:textId="77777777" w:rsidTr="009742C1">
        <w:trPr>
          <w:trHeight w:val="285"/>
          <w:jc w:val="center"/>
        </w:trPr>
        <w:tc>
          <w:tcPr>
            <w:tcW w:w="421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14:paraId="1E83F14E" w14:textId="7616B154" w:rsidR="008F1614" w:rsidRPr="000F4B24" w:rsidRDefault="008F1614" w:rsidP="009742C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41729969"/>
            <w:r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M_L_P vs ww_L_P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FC22B0" w14:textId="0E95A913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CBC53B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25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5A35B0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098</w:t>
            </w:r>
          </w:p>
        </w:tc>
        <w:tc>
          <w:tcPr>
            <w:tcW w:w="99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CA5ED4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A4C634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41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5494E6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05870|101105847</w:t>
            </w:r>
          </w:p>
        </w:tc>
      </w:tr>
      <w:tr w:rsidR="002C53B7" w:rsidRPr="00C04426" w14:paraId="12A57FA3" w14:textId="77777777" w:rsidTr="009742C1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42BA4525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ECF9A" w14:textId="46CD080A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F2713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B05D5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9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B6EA8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0F84E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27092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08362|101113917</w:t>
            </w:r>
          </w:p>
        </w:tc>
      </w:tr>
      <w:tr w:rsidR="00C04426" w:rsidRPr="00C04426" w14:paraId="2C380B2C" w14:textId="77777777" w:rsidTr="009742C1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E298E86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E4796" w14:textId="7EFB6A4A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id hormone biosynthe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D2840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DE250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9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FE057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E5C2D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2D37B" w14:textId="75017365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4426">
              <w:rPr>
                <w:rFonts w:ascii="Times New Roman" w:hAnsi="Times New Roman" w:cs="Times New Roman"/>
                <w:szCs w:val="21"/>
              </w:rPr>
              <w:t>105612707</w:t>
            </w:r>
          </w:p>
        </w:tc>
      </w:tr>
      <w:tr w:rsidR="00C04426" w:rsidRPr="00C04426" w14:paraId="354B1CC3" w14:textId="77777777" w:rsidTr="009742C1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132A6A4F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169A0" w14:textId="6B4D650C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OR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E2CBE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1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73430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9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9F400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26051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5E5BC" w14:textId="5DB770EF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4426">
              <w:rPr>
                <w:rFonts w:ascii="Times New Roman" w:hAnsi="Times New Roman" w:cs="Times New Roman"/>
                <w:szCs w:val="21"/>
              </w:rPr>
              <w:t>101119321</w:t>
            </w:r>
          </w:p>
        </w:tc>
      </w:tr>
      <w:tr w:rsidR="00C04426" w:rsidRPr="00C04426" w14:paraId="6611BB58" w14:textId="77777777" w:rsidTr="009742C1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AA9E4C8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B38E9" w14:textId="5D3D105F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314D7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6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35FE9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0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34564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9B557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EA44B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20947|554322|101110782</w:t>
            </w:r>
          </w:p>
        </w:tc>
      </w:tr>
      <w:tr w:rsidR="00C04426" w:rsidRPr="00C04426" w14:paraId="5E789486" w14:textId="77777777" w:rsidTr="009742C1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37AA2BD6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D0099" w14:textId="32BA7F16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nRH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CE16D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9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0BF07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0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D64BB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E3713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37EE9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453|101106371</w:t>
            </w:r>
          </w:p>
        </w:tc>
      </w:tr>
      <w:tr w:rsidR="00C04426" w:rsidRPr="00C04426" w14:paraId="375CF1AE" w14:textId="77777777" w:rsidTr="009742C1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DC5E96E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6B763" w14:textId="1660771A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ytocin signaling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64194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1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ECB32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0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5FD87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BFF01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2B6D5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453|101113784|101106371</w:t>
            </w:r>
          </w:p>
        </w:tc>
      </w:tr>
      <w:tr w:rsidR="002C53B7" w:rsidRPr="00C04426" w14:paraId="39815708" w14:textId="77777777" w:rsidTr="00C34CEC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14:paraId="0DA1E3CB" w14:textId="77777777" w:rsidR="008F1614" w:rsidRPr="00B954ED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B0740F" w14:textId="7C98D149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adian entrainment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6120BE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833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31E2D3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031</w:t>
            </w:r>
          </w:p>
        </w:tc>
        <w:tc>
          <w:tcPr>
            <w:tcW w:w="99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D7B5A1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5FE0CB" w14:textId="77777777" w:rsidR="008F1614" w:rsidRPr="008F1614" w:rsidRDefault="008F1614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3F969A" w14:textId="77777777" w:rsidR="008F1614" w:rsidRPr="008F1614" w:rsidRDefault="008F1614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3453|101106371</w:t>
            </w:r>
          </w:p>
        </w:tc>
      </w:tr>
      <w:bookmarkEnd w:id="1"/>
      <w:tr w:rsidR="002C53B7" w:rsidRPr="00C04426" w14:paraId="257FD820" w14:textId="77777777" w:rsidTr="00C34CEC">
        <w:trPr>
          <w:trHeight w:val="285"/>
          <w:jc w:val="center"/>
        </w:trPr>
        <w:tc>
          <w:tcPr>
            <w:tcW w:w="421" w:type="dxa"/>
            <w:vMerge w:val="restart"/>
            <w:tcBorders>
              <w:top w:val="dashed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14:paraId="01BC35B8" w14:textId="6011913A" w:rsidR="00B41E78" w:rsidRPr="000F4B24" w:rsidRDefault="00B41E78" w:rsidP="009B19E7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w_F_P vs ww_L_P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86698F" w14:textId="70262090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8C73E9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68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4766C5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175</w:t>
            </w:r>
          </w:p>
        </w:tc>
        <w:tc>
          <w:tcPr>
            <w:tcW w:w="99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3E6516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B8EED0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3413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AE51AA" w14:textId="77777777" w:rsidR="00B41E78" w:rsidRPr="008F1614" w:rsidRDefault="00B41E78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01932|100294600|443417|100913160|101102148</w:t>
            </w:r>
          </w:p>
        </w:tc>
      </w:tr>
      <w:tr w:rsidR="00B44D82" w:rsidRPr="00C04426" w14:paraId="38944AE3" w14:textId="77777777" w:rsidTr="00B44D82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4BAA3" w14:textId="77777777" w:rsidR="00B41E78" w:rsidRPr="00B954ED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316A6" w14:textId="2C657BA2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totransdu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89BAD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9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8E642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0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64478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DAF45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9D7B1" w14:textId="77777777" w:rsidR="00B41E78" w:rsidRPr="008F1614" w:rsidRDefault="00B41E78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09549|101115216</w:t>
            </w:r>
          </w:p>
        </w:tc>
      </w:tr>
      <w:tr w:rsidR="009B19E7" w:rsidRPr="00C04426" w14:paraId="52AF60F4" w14:textId="77777777" w:rsidTr="00B44D82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888DD" w14:textId="77777777" w:rsidR="00B41E78" w:rsidRPr="00B954ED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9B90A" w14:textId="03B8E652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adian rhyth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C6E8E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A00B9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0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A8975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81595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0EB4A" w14:textId="77777777" w:rsidR="00B41E78" w:rsidRPr="008F1614" w:rsidRDefault="00B41E78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04483|100169937</w:t>
            </w:r>
          </w:p>
        </w:tc>
      </w:tr>
      <w:tr w:rsidR="002C53B7" w:rsidRPr="00C04426" w14:paraId="29812AE6" w14:textId="77777777" w:rsidTr="00C34CEC">
        <w:trPr>
          <w:trHeight w:val="285"/>
          <w:jc w:val="center"/>
        </w:trPr>
        <w:tc>
          <w:tcPr>
            <w:tcW w:w="42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9DCC4" w14:textId="77777777" w:rsidR="00B41E78" w:rsidRPr="00B954ED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6023" w14:textId="30578584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DCFB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60DA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05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529A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BBC1" w14:textId="77777777" w:rsidR="00B41E78" w:rsidRPr="008F1614" w:rsidRDefault="00B41E78" w:rsidP="009B1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3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C4D7" w14:textId="77777777" w:rsidR="00B41E78" w:rsidRPr="008F1614" w:rsidRDefault="00B41E78" w:rsidP="00B954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F161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116012|101117599|100294600|100913160|101116743</w:t>
            </w:r>
          </w:p>
        </w:tc>
      </w:tr>
    </w:tbl>
    <w:p w14:paraId="1C7480F9" w14:textId="77777777" w:rsidR="00ED2F86" w:rsidRDefault="00ED2F86"/>
    <w:sectPr w:rsidR="00ED2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C7328F" w14:textId="77777777" w:rsidR="000F2F9B" w:rsidRDefault="000F2F9B" w:rsidP="00ED2F86">
      <w:r>
        <w:separator/>
      </w:r>
    </w:p>
  </w:endnote>
  <w:endnote w:type="continuationSeparator" w:id="0">
    <w:p w14:paraId="5B4EB409" w14:textId="77777777" w:rsidR="000F2F9B" w:rsidRDefault="000F2F9B" w:rsidP="00ED2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5DE3BB" w14:textId="77777777" w:rsidR="000F2F9B" w:rsidRDefault="000F2F9B" w:rsidP="00ED2F86">
      <w:r>
        <w:separator/>
      </w:r>
    </w:p>
  </w:footnote>
  <w:footnote w:type="continuationSeparator" w:id="0">
    <w:p w14:paraId="7B0A5704" w14:textId="77777777" w:rsidR="000F2F9B" w:rsidRDefault="000F2F9B" w:rsidP="00ED2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604"/>
    <w:rsid w:val="000F2F9B"/>
    <w:rsid w:val="000F4B24"/>
    <w:rsid w:val="00265666"/>
    <w:rsid w:val="002C53B7"/>
    <w:rsid w:val="003D466A"/>
    <w:rsid w:val="00454604"/>
    <w:rsid w:val="00800B65"/>
    <w:rsid w:val="008F1614"/>
    <w:rsid w:val="009742C1"/>
    <w:rsid w:val="009B19E7"/>
    <w:rsid w:val="00B41E78"/>
    <w:rsid w:val="00B44D82"/>
    <w:rsid w:val="00B954ED"/>
    <w:rsid w:val="00C04426"/>
    <w:rsid w:val="00C34CEC"/>
    <w:rsid w:val="00DF7832"/>
    <w:rsid w:val="00EA0744"/>
    <w:rsid w:val="00ED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07FA8"/>
  <w15:chartTrackingRefBased/>
  <w15:docId w15:val="{8E47B9D6-3D19-457D-8448-BEC51E41A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F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F86"/>
    <w:rPr>
      <w:sz w:val="18"/>
      <w:szCs w:val="18"/>
    </w:rPr>
  </w:style>
  <w:style w:type="table" w:styleId="a7">
    <w:name w:val="Table Grid"/>
    <w:basedOn w:val="a1"/>
    <w:uiPriority w:val="39"/>
    <w:rsid w:val="00EA0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4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Y</dc:creator>
  <cp:keywords/>
  <dc:description/>
  <cp:lastModifiedBy>Administrator</cp:lastModifiedBy>
  <cp:revision>19</cp:revision>
  <dcterms:created xsi:type="dcterms:W3CDTF">2020-05-30T02:16:00Z</dcterms:created>
  <dcterms:modified xsi:type="dcterms:W3CDTF">2020-06-21T05:23:00Z</dcterms:modified>
</cp:coreProperties>
</file>